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A7BD4" w14:textId="5814D038" w:rsidR="00722555" w:rsidRDefault="00EB71CA">
      <w:r>
        <w:rPr>
          <w:noProof/>
        </w:rPr>
        <w:drawing>
          <wp:inline distT="0" distB="0" distL="0" distR="0" wp14:anchorId="3CF72D97" wp14:editId="62A50D7B">
            <wp:extent cx="6120130" cy="2022475"/>
            <wp:effectExtent l="0" t="0" r="0" b="0"/>
            <wp:docPr id="16664231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D9F09" w14:textId="05AC82F6" w:rsidR="00EB71CA" w:rsidRPr="00FC5BBE" w:rsidRDefault="00EB71CA" w:rsidP="00EB71C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="00B408F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7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lations between CSF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sclerostin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evels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visuospatial abilities’s test scores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) Negative correlation with Copy Figure, and B) VOSP Incomplete letters subtest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125AF3F0" w14:textId="09036778" w:rsidR="00EB71CA" w:rsidRDefault="00EB71CA" w:rsidP="00EB71CA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Abbreviations: SMC, subjective memory complaints; MCI, mild cognitive impairmen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ue to A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; AD, Alzheimer’s dementia; CSF, cerebrospinal fluid;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VOSP, Visual Object and Space Percep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0E53A8" w14:textId="77777777" w:rsidR="00EB71CA" w:rsidRPr="00EB71CA" w:rsidRDefault="00EB71CA">
      <w:pPr>
        <w:rPr>
          <w:lang w:val="en-GB"/>
        </w:rPr>
      </w:pPr>
    </w:p>
    <w:sectPr w:rsidR="00EB71CA" w:rsidRPr="00EB71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CA"/>
    <w:rsid w:val="00202341"/>
    <w:rsid w:val="004225E6"/>
    <w:rsid w:val="00445D70"/>
    <w:rsid w:val="00722555"/>
    <w:rsid w:val="00B408FC"/>
    <w:rsid w:val="00BC3693"/>
    <w:rsid w:val="00C770CC"/>
    <w:rsid w:val="00D95B11"/>
    <w:rsid w:val="00EB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816F"/>
  <w15:chartTrackingRefBased/>
  <w15:docId w15:val="{C33F980C-CD38-45A9-868A-0E7B89EE3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B7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B7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B7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B7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B7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B7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B7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B7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B7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B7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B7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B7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B71C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B71C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B71C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B71C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B71C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B71C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B7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B7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B7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B7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B7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B71C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B71C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B71C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B7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B71C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B71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a Colaianni</dc:creator>
  <cp:keywords/>
  <dc:description/>
  <cp:lastModifiedBy>Patrizia Pignataro</cp:lastModifiedBy>
  <cp:revision>3</cp:revision>
  <dcterms:created xsi:type="dcterms:W3CDTF">2026-05-13T05:06:00Z</dcterms:created>
  <dcterms:modified xsi:type="dcterms:W3CDTF">2026-06-05T09:04:00Z</dcterms:modified>
</cp:coreProperties>
</file>